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D5A" w:rsidRPr="00F02CF6" w:rsidRDefault="005354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2</w:t>
      </w:r>
      <w:r w:rsidR="00A231C6"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 Pocket ID, area, volume of </w:t>
      </w:r>
      <w:r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>MTA</w:t>
      </w:r>
      <w:r w:rsidR="00A231C6"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>1 protein</w:t>
      </w:r>
    </w:p>
    <w:tbl>
      <w:tblPr>
        <w:tblStyle w:val="TableGrid"/>
        <w:tblW w:w="0" w:type="auto"/>
        <w:tblLook w:val="04A0"/>
      </w:tblPr>
      <w:tblGrid>
        <w:gridCol w:w="2292"/>
        <w:gridCol w:w="2401"/>
        <w:gridCol w:w="10"/>
        <w:gridCol w:w="4873"/>
      </w:tblGrid>
      <w:tr w:rsidR="00A231C6" w:rsidRPr="00F02CF6" w:rsidTr="00BE6958">
        <w:tc>
          <w:tcPr>
            <w:tcW w:w="2292" w:type="dxa"/>
          </w:tcPr>
          <w:p w:rsidR="00A231C6" w:rsidRPr="00F02CF6" w:rsidRDefault="00A231C6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AFAFA"/>
              </w:rPr>
              <w:t>Pocket ID</w:t>
            </w:r>
          </w:p>
        </w:tc>
        <w:tc>
          <w:tcPr>
            <w:tcW w:w="2401" w:type="dxa"/>
          </w:tcPr>
          <w:p w:rsidR="00A231C6" w:rsidRPr="00F02CF6" w:rsidRDefault="00A231C6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AFAFA"/>
              </w:rPr>
              <w:t>Area (SA)</w:t>
            </w:r>
          </w:p>
        </w:tc>
        <w:tc>
          <w:tcPr>
            <w:tcW w:w="4883" w:type="dxa"/>
            <w:gridSpan w:val="2"/>
          </w:tcPr>
          <w:p w:rsidR="00A231C6" w:rsidRPr="00F02CF6" w:rsidRDefault="00A231C6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AFAFA"/>
              </w:rPr>
              <w:t>Volume (SA)</w:t>
            </w:r>
          </w:p>
        </w:tc>
      </w:tr>
      <w:tr w:rsidR="00D80805" w:rsidRPr="00F02CF6" w:rsidTr="00B73F47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01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1318.734</w:t>
            </w:r>
          </w:p>
        </w:tc>
        <w:tc>
          <w:tcPr>
            <w:tcW w:w="4883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557.492</w:t>
            </w:r>
          </w:p>
        </w:tc>
      </w:tr>
      <w:tr w:rsidR="00D80805" w:rsidRPr="00F02CF6" w:rsidTr="00B73F47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01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106.836</w:t>
            </w:r>
          </w:p>
        </w:tc>
        <w:tc>
          <w:tcPr>
            <w:tcW w:w="4883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439.619</w:t>
            </w:r>
          </w:p>
        </w:tc>
      </w:tr>
      <w:tr w:rsidR="00D80805" w:rsidRPr="00F02CF6" w:rsidTr="00B73F47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01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185.960</w:t>
            </w:r>
          </w:p>
        </w:tc>
        <w:tc>
          <w:tcPr>
            <w:tcW w:w="4883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284.723</w:t>
            </w:r>
          </w:p>
        </w:tc>
      </w:tr>
      <w:tr w:rsidR="00D80805" w:rsidRPr="00F02CF6" w:rsidTr="00B73F47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01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475.469</w:t>
            </w:r>
          </w:p>
        </w:tc>
        <w:tc>
          <w:tcPr>
            <w:tcW w:w="4883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193.520</w:t>
            </w:r>
          </w:p>
        </w:tc>
      </w:tr>
      <w:tr w:rsidR="00D80805" w:rsidRPr="00F02CF6" w:rsidTr="00B73F47">
        <w:trPr>
          <w:trHeight w:val="341"/>
        </w:trPr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01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368.242</w:t>
            </w:r>
          </w:p>
        </w:tc>
        <w:tc>
          <w:tcPr>
            <w:tcW w:w="4883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sz w:val="24"/>
                <w:szCs w:val="24"/>
              </w:rPr>
              <w:t>166.498</w:t>
            </w:r>
          </w:p>
        </w:tc>
      </w:tr>
      <w:tr w:rsidR="00D80805" w:rsidRPr="00F02CF6" w:rsidTr="00BE6958">
        <w:trPr>
          <w:trHeight w:val="431"/>
        </w:trPr>
        <w:tc>
          <w:tcPr>
            <w:tcW w:w="2292" w:type="dxa"/>
            <w:hideMark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0.562</w:t>
            </w:r>
          </w:p>
        </w:tc>
        <w:tc>
          <w:tcPr>
            <w:tcW w:w="4883" w:type="dxa"/>
            <w:gridSpan w:val="2"/>
            <w:hideMark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.044</w:t>
            </w:r>
          </w:p>
        </w:tc>
      </w:tr>
      <w:tr w:rsidR="00D80805" w:rsidRPr="00F02CF6" w:rsidTr="00BE6958">
        <w:tc>
          <w:tcPr>
            <w:tcW w:w="2292" w:type="dxa"/>
            <w:hideMark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1" w:type="dxa"/>
            <w:gridSpan w:val="2"/>
            <w:hideMark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727</w:t>
            </w:r>
          </w:p>
        </w:tc>
        <w:tc>
          <w:tcPr>
            <w:tcW w:w="4873" w:type="dxa"/>
            <w:hideMark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.94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bookmarkStart w:id="0" w:name="_GoBack"/>
            <w:bookmarkEnd w:id="0"/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6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96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.49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06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.69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42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.05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8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.02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85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.95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37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37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07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7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3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1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2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80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83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21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653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6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4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86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6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89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7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7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7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83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3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75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0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3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7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5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8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1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9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4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6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8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3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1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4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7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0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2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03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6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8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6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7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0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6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3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5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6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13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2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7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0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2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8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6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6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7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2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4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5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3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6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8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1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3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6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1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1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0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1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7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9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32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6</w:t>
            </w:r>
          </w:p>
        </w:tc>
      </w:tr>
      <w:tr w:rsidR="00D80805" w:rsidRPr="00F02CF6" w:rsidTr="00DC3352">
        <w:tc>
          <w:tcPr>
            <w:tcW w:w="22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2411" w:type="dxa"/>
            <w:gridSpan w:val="2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18</w:t>
            </w:r>
          </w:p>
        </w:tc>
        <w:tc>
          <w:tcPr>
            <w:tcW w:w="4873" w:type="dxa"/>
            <w:vAlign w:val="center"/>
          </w:tcPr>
          <w:p w:rsidR="00D80805" w:rsidRPr="00F02CF6" w:rsidRDefault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8</w:t>
            </w:r>
          </w:p>
        </w:tc>
      </w:tr>
    </w:tbl>
    <w:p w:rsidR="00DC3352" w:rsidRPr="00F02CF6" w:rsidRDefault="00DC33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3352" w:rsidRPr="00F02CF6" w:rsidRDefault="005354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3</w:t>
      </w:r>
      <w:r w:rsidR="00DC3352"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ocket ID, area, volume of </w:t>
      </w:r>
      <w:r w:rsidR="00B73F47"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>MTA</w:t>
      </w:r>
      <w:r w:rsidR="00DC3352"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protein</w:t>
      </w:r>
    </w:p>
    <w:tbl>
      <w:tblPr>
        <w:tblStyle w:val="TableGrid"/>
        <w:tblW w:w="9576" w:type="dxa"/>
        <w:tblLook w:val="04A0"/>
      </w:tblPr>
      <w:tblGrid>
        <w:gridCol w:w="3192"/>
        <w:gridCol w:w="3192"/>
        <w:gridCol w:w="3192"/>
      </w:tblGrid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AFAFA"/>
              </w:rPr>
              <w:t>Pocket ID</w:t>
            </w:r>
          </w:p>
        </w:tc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AFAFA"/>
              </w:rPr>
              <w:t>Area (SA)</w:t>
            </w:r>
          </w:p>
        </w:tc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AFAFA"/>
              </w:rPr>
              <w:t>Volume (SA)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1.007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3.224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5.882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6.759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1.837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2.693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4.980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4.453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.939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.818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930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.619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.641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717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660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43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87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70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.359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44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356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96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78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76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71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70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849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62</w:t>
            </w:r>
          </w:p>
        </w:tc>
      </w:tr>
      <w:tr w:rsidR="00DC3352" w:rsidRPr="00F02CF6" w:rsidTr="005A52C1">
        <w:tc>
          <w:tcPr>
            <w:tcW w:w="3192" w:type="dxa"/>
          </w:tcPr>
          <w:p w:rsidR="00DC3352" w:rsidRPr="00F02CF6" w:rsidRDefault="00DC3352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436</w:t>
            </w:r>
          </w:p>
        </w:tc>
        <w:tc>
          <w:tcPr>
            <w:tcW w:w="3192" w:type="dxa"/>
            <w:vAlign w:val="center"/>
          </w:tcPr>
          <w:p w:rsidR="00DC3352" w:rsidRPr="00F02CF6" w:rsidRDefault="00DC33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65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291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32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163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24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474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53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16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02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58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37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36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95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68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70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814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22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50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31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05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25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39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33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64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11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726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86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05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50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40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49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37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71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18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9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49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48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80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05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44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8</w:t>
            </w:r>
          </w:p>
        </w:tc>
      </w:tr>
      <w:tr w:rsidR="000714BC" w:rsidRPr="00F02CF6" w:rsidTr="005A52C1">
        <w:tc>
          <w:tcPr>
            <w:tcW w:w="3192" w:type="dxa"/>
          </w:tcPr>
          <w:p w:rsidR="000714BC" w:rsidRPr="00F02CF6" w:rsidRDefault="000714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48</w:t>
            </w:r>
          </w:p>
        </w:tc>
        <w:tc>
          <w:tcPr>
            <w:tcW w:w="3192" w:type="dxa"/>
            <w:vAlign w:val="center"/>
          </w:tcPr>
          <w:p w:rsidR="000714BC" w:rsidRPr="00F02CF6" w:rsidRDefault="000714B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56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7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30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6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82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6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54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5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65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0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35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4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01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1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30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4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82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7</w:t>
            </w:r>
          </w:p>
        </w:tc>
      </w:tr>
      <w:tr w:rsidR="00A53F4C" w:rsidRPr="00F02CF6" w:rsidTr="005A52C1">
        <w:trPr>
          <w:trHeight w:val="413"/>
        </w:trPr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11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8</w:t>
            </w:r>
          </w:p>
        </w:tc>
      </w:tr>
      <w:tr w:rsidR="00A53F4C" w:rsidRPr="00F02CF6" w:rsidTr="005A52C1">
        <w:trPr>
          <w:trHeight w:val="413"/>
        </w:trPr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28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0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33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63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61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5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06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1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08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8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90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7</w:t>
            </w:r>
          </w:p>
        </w:tc>
      </w:tr>
      <w:tr w:rsidR="00A53F4C" w:rsidRPr="00F02CF6" w:rsidTr="005A52C1">
        <w:tc>
          <w:tcPr>
            <w:tcW w:w="3192" w:type="dxa"/>
          </w:tcPr>
          <w:p w:rsidR="00A53F4C" w:rsidRPr="00F02CF6" w:rsidRDefault="00A53F4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2</w:t>
            </w:r>
          </w:p>
        </w:tc>
        <w:tc>
          <w:tcPr>
            <w:tcW w:w="3192" w:type="dxa"/>
            <w:vAlign w:val="center"/>
          </w:tcPr>
          <w:p w:rsidR="00A53F4C" w:rsidRPr="00F02CF6" w:rsidRDefault="00A53F4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1</w:t>
            </w:r>
          </w:p>
        </w:tc>
      </w:tr>
      <w:tr w:rsidR="009738E9" w:rsidRPr="00F02CF6" w:rsidTr="005A52C1">
        <w:tc>
          <w:tcPr>
            <w:tcW w:w="3192" w:type="dxa"/>
          </w:tcPr>
          <w:p w:rsidR="009738E9" w:rsidRPr="00F02CF6" w:rsidRDefault="009738E9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45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2</w:t>
            </w:r>
          </w:p>
        </w:tc>
      </w:tr>
      <w:tr w:rsidR="009738E9" w:rsidRPr="00F02CF6" w:rsidTr="005A52C1">
        <w:tc>
          <w:tcPr>
            <w:tcW w:w="3192" w:type="dxa"/>
          </w:tcPr>
          <w:p w:rsidR="009738E9" w:rsidRPr="00F02CF6" w:rsidRDefault="009738E9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84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2</w:t>
            </w:r>
          </w:p>
        </w:tc>
      </w:tr>
      <w:tr w:rsidR="009738E9" w:rsidRPr="00F02CF6" w:rsidTr="005A52C1">
        <w:tc>
          <w:tcPr>
            <w:tcW w:w="3192" w:type="dxa"/>
          </w:tcPr>
          <w:p w:rsidR="009738E9" w:rsidRPr="00F02CF6" w:rsidRDefault="009738E9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60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2</w:t>
            </w:r>
          </w:p>
        </w:tc>
      </w:tr>
      <w:tr w:rsidR="009738E9" w:rsidRPr="00F02CF6" w:rsidTr="005A52C1">
        <w:trPr>
          <w:trHeight w:val="395"/>
        </w:trPr>
        <w:tc>
          <w:tcPr>
            <w:tcW w:w="3192" w:type="dxa"/>
          </w:tcPr>
          <w:p w:rsidR="009738E9" w:rsidRPr="00F02CF6" w:rsidRDefault="009738E9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79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8</w:t>
            </w:r>
          </w:p>
        </w:tc>
      </w:tr>
      <w:tr w:rsidR="009738E9" w:rsidRPr="00F02CF6" w:rsidTr="005A52C1">
        <w:tc>
          <w:tcPr>
            <w:tcW w:w="3192" w:type="dxa"/>
          </w:tcPr>
          <w:p w:rsidR="009738E9" w:rsidRPr="00F02CF6" w:rsidRDefault="009738E9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5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7</w:t>
            </w:r>
          </w:p>
        </w:tc>
      </w:tr>
      <w:tr w:rsidR="009738E9" w:rsidRPr="00F02CF6" w:rsidTr="005A52C1">
        <w:tc>
          <w:tcPr>
            <w:tcW w:w="3192" w:type="dxa"/>
          </w:tcPr>
          <w:p w:rsidR="009738E9" w:rsidRPr="00F02CF6" w:rsidRDefault="009738E9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9</w:t>
            </w:r>
          </w:p>
        </w:tc>
      </w:tr>
      <w:tr w:rsidR="009738E9" w:rsidRPr="00F02CF6" w:rsidTr="005A52C1">
        <w:tc>
          <w:tcPr>
            <w:tcW w:w="3192" w:type="dxa"/>
          </w:tcPr>
          <w:p w:rsidR="009738E9" w:rsidRPr="00F02CF6" w:rsidRDefault="009738E9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17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</w:t>
            </w:r>
          </w:p>
        </w:tc>
      </w:tr>
      <w:tr w:rsidR="009738E9" w:rsidRPr="00F02CF6" w:rsidTr="005A52C1">
        <w:tc>
          <w:tcPr>
            <w:tcW w:w="3192" w:type="dxa"/>
          </w:tcPr>
          <w:p w:rsidR="009738E9" w:rsidRPr="00F02CF6" w:rsidRDefault="009738E9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50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0</w:t>
            </w:r>
          </w:p>
        </w:tc>
      </w:tr>
      <w:tr w:rsidR="009738E9" w:rsidRPr="00F02CF6" w:rsidTr="005A52C1">
        <w:tc>
          <w:tcPr>
            <w:tcW w:w="3192" w:type="dxa"/>
          </w:tcPr>
          <w:p w:rsidR="009738E9" w:rsidRPr="00F02CF6" w:rsidRDefault="009738E9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78</w:t>
            </w:r>
          </w:p>
        </w:tc>
        <w:tc>
          <w:tcPr>
            <w:tcW w:w="3192" w:type="dxa"/>
            <w:vAlign w:val="center"/>
          </w:tcPr>
          <w:p w:rsidR="009738E9" w:rsidRPr="00F02CF6" w:rsidRDefault="00973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1</w:t>
            </w:r>
          </w:p>
        </w:tc>
      </w:tr>
      <w:tr w:rsidR="00F941A4" w:rsidRPr="00F02CF6" w:rsidTr="005A52C1">
        <w:tc>
          <w:tcPr>
            <w:tcW w:w="3192" w:type="dxa"/>
          </w:tcPr>
          <w:p w:rsidR="00F941A4" w:rsidRPr="00F02CF6" w:rsidRDefault="00F941A4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70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</w:t>
            </w:r>
          </w:p>
        </w:tc>
      </w:tr>
      <w:tr w:rsidR="00F941A4" w:rsidRPr="00F02CF6" w:rsidTr="005A52C1">
        <w:tc>
          <w:tcPr>
            <w:tcW w:w="3192" w:type="dxa"/>
          </w:tcPr>
          <w:p w:rsidR="00F941A4" w:rsidRPr="00F02CF6" w:rsidRDefault="00F941A4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4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1</w:t>
            </w:r>
          </w:p>
        </w:tc>
      </w:tr>
      <w:tr w:rsidR="00F941A4" w:rsidRPr="00F02CF6" w:rsidTr="005A52C1">
        <w:tc>
          <w:tcPr>
            <w:tcW w:w="3192" w:type="dxa"/>
          </w:tcPr>
          <w:p w:rsidR="00F941A4" w:rsidRPr="00F02CF6" w:rsidRDefault="00F941A4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34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1</w:t>
            </w:r>
          </w:p>
        </w:tc>
      </w:tr>
      <w:tr w:rsidR="00F941A4" w:rsidRPr="00F02CF6" w:rsidTr="005A52C1">
        <w:tc>
          <w:tcPr>
            <w:tcW w:w="3192" w:type="dxa"/>
          </w:tcPr>
          <w:p w:rsidR="00F941A4" w:rsidRPr="00F02CF6" w:rsidRDefault="00F941A4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3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</w:t>
            </w:r>
          </w:p>
        </w:tc>
      </w:tr>
      <w:tr w:rsidR="00F941A4" w:rsidRPr="00F02CF6" w:rsidTr="005A52C1">
        <w:tc>
          <w:tcPr>
            <w:tcW w:w="3192" w:type="dxa"/>
          </w:tcPr>
          <w:p w:rsidR="00F941A4" w:rsidRPr="00F02CF6" w:rsidRDefault="00F941A4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0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</w:tr>
      <w:tr w:rsidR="00F941A4" w:rsidRPr="00F02CF6" w:rsidTr="005A52C1">
        <w:tc>
          <w:tcPr>
            <w:tcW w:w="3192" w:type="dxa"/>
          </w:tcPr>
          <w:p w:rsidR="00F941A4" w:rsidRPr="00F02CF6" w:rsidRDefault="00F941A4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05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</w:tr>
      <w:tr w:rsidR="00F941A4" w:rsidRPr="00F02CF6" w:rsidTr="005A52C1">
        <w:tc>
          <w:tcPr>
            <w:tcW w:w="3192" w:type="dxa"/>
          </w:tcPr>
          <w:p w:rsidR="00F941A4" w:rsidRPr="00F02CF6" w:rsidRDefault="00F941A4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39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</w:tc>
      </w:tr>
      <w:tr w:rsidR="00F941A4" w:rsidRPr="00F02CF6" w:rsidTr="005A52C1">
        <w:tc>
          <w:tcPr>
            <w:tcW w:w="3192" w:type="dxa"/>
          </w:tcPr>
          <w:p w:rsidR="00F941A4" w:rsidRPr="00F02CF6" w:rsidRDefault="00F941A4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14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</w:tc>
      </w:tr>
      <w:tr w:rsidR="00F941A4" w:rsidRPr="00F02CF6" w:rsidTr="005A52C1">
        <w:tc>
          <w:tcPr>
            <w:tcW w:w="3192" w:type="dxa"/>
          </w:tcPr>
          <w:p w:rsidR="00F941A4" w:rsidRPr="00F02CF6" w:rsidRDefault="00F941A4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6</w:t>
            </w:r>
          </w:p>
        </w:tc>
        <w:tc>
          <w:tcPr>
            <w:tcW w:w="3192" w:type="dxa"/>
            <w:vAlign w:val="center"/>
          </w:tcPr>
          <w:p w:rsidR="00F941A4" w:rsidRPr="00F02CF6" w:rsidRDefault="00F941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5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4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56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5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91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4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8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2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1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7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0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1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3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4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9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7A0BBF" w:rsidRPr="00F02CF6" w:rsidTr="005A52C1">
        <w:tc>
          <w:tcPr>
            <w:tcW w:w="3192" w:type="dxa"/>
          </w:tcPr>
          <w:p w:rsidR="007A0BBF" w:rsidRPr="00F02CF6" w:rsidRDefault="007A0BBF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3192" w:type="dxa"/>
            <w:vAlign w:val="center"/>
          </w:tcPr>
          <w:p w:rsidR="007A0BBF" w:rsidRPr="00F02CF6" w:rsidRDefault="007A0B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7</w:t>
            </w:r>
          </w:p>
        </w:tc>
      </w:tr>
      <w:tr w:rsidR="00C46985" w:rsidRPr="00F02CF6" w:rsidTr="005A52C1">
        <w:tc>
          <w:tcPr>
            <w:tcW w:w="3192" w:type="dxa"/>
          </w:tcPr>
          <w:p w:rsidR="00C46985" w:rsidRPr="00F02CF6" w:rsidRDefault="00C4698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3192" w:type="dxa"/>
            <w:vAlign w:val="center"/>
          </w:tcPr>
          <w:p w:rsidR="00C46985" w:rsidRPr="00F02CF6" w:rsidRDefault="00C469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7</w:t>
            </w:r>
          </w:p>
        </w:tc>
        <w:tc>
          <w:tcPr>
            <w:tcW w:w="3192" w:type="dxa"/>
            <w:vAlign w:val="center"/>
          </w:tcPr>
          <w:p w:rsidR="00C46985" w:rsidRPr="00F02CF6" w:rsidRDefault="00C469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C46985" w:rsidRPr="00F02CF6" w:rsidTr="005A52C1">
        <w:tc>
          <w:tcPr>
            <w:tcW w:w="3192" w:type="dxa"/>
          </w:tcPr>
          <w:p w:rsidR="00C46985" w:rsidRPr="00F02CF6" w:rsidRDefault="00C4698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3192" w:type="dxa"/>
            <w:vAlign w:val="center"/>
          </w:tcPr>
          <w:p w:rsidR="00C46985" w:rsidRPr="00F02CF6" w:rsidRDefault="00C469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7</w:t>
            </w:r>
          </w:p>
        </w:tc>
        <w:tc>
          <w:tcPr>
            <w:tcW w:w="3192" w:type="dxa"/>
            <w:vAlign w:val="center"/>
          </w:tcPr>
          <w:p w:rsidR="00C46985" w:rsidRPr="00F02CF6" w:rsidRDefault="00C469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</w:tr>
      <w:tr w:rsidR="00C46985" w:rsidRPr="00F02CF6" w:rsidTr="005A52C1">
        <w:tc>
          <w:tcPr>
            <w:tcW w:w="3192" w:type="dxa"/>
          </w:tcPr>
          <w:p w:rsidR="00C46985" w:rsidRPr="00F02CF6" w:rsidRDefault="00C4698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3192" w:type="dxa"/>
            <w:vAlign w:val="center"/>
          </w:tcPr>
          <w:p w:rsidR="00C46985" w:rsidRPr="00F02CF6" w:rsidRDefault="00C469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3192" w:type="dxa"/>
            <w:vAlign w:val="center"/>
          </w:tcPr>
          <w:p w:rsidR="00C46985" w:rsidRPr="00F02CF6" w:rsidRDefault="00C4698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</w:tr>
      <w:tr w:rsidR="005A52C1" w:rsidRPr="00F02CF6" w:rsidTr="005A52C1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1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5A52C1" w:rsidRPr="00F02CF6" w:rsidTr="005A52C1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3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</w:tr>
      <w:tr w:rsidR="005A52C1" w:rsidRPr="00F02CF6" w:rsidTr="005A52C1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9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6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8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0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7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3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3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0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7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7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0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2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1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8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3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7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2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5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5A52C1" w:rsidRPr="00F02CF6" w:rsidTr="00A4685B">
        <w:tc>
          <w:tcPr>
            <w:tcW w:w="3192" w:type="dxa"/>
          </w:tcPr>
          <w:p w:rsidR="005A52C1" w:rsidRPr="00F02CF6" w:rsidRDefault="005A52C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  <w:tc>
          <w:tcPr>
            <w:tcW w:w="3192" w:type="dxa"/>
            <w:vAlign w:val="center"/>
          </w:tcPr>
          <w:p w:rsidR="005A52C1" w:rsidRPr="00F02CF6" w:rsidRDefault="005A52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5E1088" w:rsidRPr="00F02CF6" w:rsidTr="00A4685B">
        <w:tc>
          <w:tcPr>
            <w:tcW w:w="3192" w:type="dxa"/>
          </w:tcPr>
          <w:p w:rsidR="005E1088" w:rsidRPr="00F02CF6" w:rsidRDefault="005E1088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3192" w:type="dxa"/>
            <w:vAlign w:val="center"/>
          </w:tcPr>
          <w:p w:rsidR="005E1088" w:rsidRPr="00F02CF6" w:rsidRDefault="005E1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3192" w:type="dxa"/>
            <w:vAlign w:val="center"/>
          </w:tcPr>
          <w:p w:rsidR="005E1088" w:rsidRPr="00F02CF6" w:rsidRDefault="005E1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F76D6D" w:rsidRPr="00F02CF6" w:rsidTr="00A4685B">
        <w:tc>
          <w:tcPr>
            <w:tcW w:w="3192" w:type="dxa"/>
          </w:tcPr>
          <w:p w:rsidR="00F76D6D" w:rsidRPr="00F02CF6" w:rsidRDefault="00F76D6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5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76D6D" w:rsidRPr="00F02CF6" w:rsidTr="00A4685B">
        <w:tc>
          <w:tcPr>
            <w:tcW w:w="3192" w:type="dxa"/>
          </w:tcPr>
          <w:p w:rsidR="00F76D6D" w:rsidRPr="00F02CF6" w:rsidRDefault="00F76D6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76D6D" w:rsidRPr="00F02CF6" w:rsidTr="00A4685B">
        <w:tc>
          <w:tcPr>
            <w:tcW w:w="3192" w:type="dxa"/>
          </w:tcPr>
          <w:p w:rsidR="00F76D6D" w:rsidRPr="00F02CF6" w:rsidRDefault="00F76D6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76D6D" w:rsidRPr="00F02CF6" w:rsidTr="00A4685B">
        <w:tc>
          <w:tcPr>
            <w:tcW w:w="3192" w:type="dxa"/>
          </w:tcPr>
          <w:p w:rsidR="00F76D6D" w:rsidRPr="00F02CF6" w:rsidRDefault="00F76D6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3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76D6D" w:rsidRPr="00F02CF6" w:rsidTr="00A4685B">
        <w:tc>
          <w:tcPr>
            <w:tcW w:w="3192" w:type="dxa"/>
          </w:tcPr>
          <w:p w:rsidR="00F76D6D" w:rsidRPr="00F02CF6" w:rsidRDefault="00F76D6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76D6D" w:rsidRPr="00F02CF6" w:rsidTr="00A4685B">
        <w:tc>
          <w:tcPr>
            <w:tcW w:w="3192" w:type="dxa"/>
          </w:tcPr>
          <w:p w:rsidR="00F76D6D" w:rsidRPr="00F02CF6" w:rsidRDefault="00F76D6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76D6D" w:rsidRPr="00F02CF6" w:rsidTr="00A4685B">
        <w:tc>
          <w:tcPr>
            <w:tcW w:w="3192" w:type="dxa"/>
          </w:tcPr>
          <w:p w:rsidR="00F76D6D" w:rsidRPr="00F02CF6" w:rsidRDefault="00F76D6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76D6D" w:rsidRPr="00F02CF6" w:rsidTr="00A4685B">
        <w:tc>
          <w:tcPr>
            <w:tcW w:w="3192" w:type="dxa"/>
          </w:tcPr>
          <w:p w:rsidR="00F76D6D" w:rsidRPr="00F02CF6" w:rsidRDefault="00F76D6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</w:tc>
        <w:tc>
          <w:tcPr>
            <w:tcW w:w="3192" w:type="dxa"/>
            <w:vAlign w:val="center"/>
          </w:tcPr>
          <w:p w:rsidR="00F76D6D" w:rsidRPr="00F02CF6" w:rsidRDefault="00F76D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25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F487D" w:rsidRPr="00F02CF6" w:rsidTr="00A4685B">
        <w:tc>
          <w:tcPr>
            <w:tcW w:w="3192" w:type="dxa"/>
          </w:tcPr>
          <w:p w:rsidR="00DF487D" w:rsidRPr="00F02CF6" w:rsidRDefault="00DF487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27</w:t>
            </w:r>
          </w:p>
        </w:tc>
        <w:tc>
          <w:tcPr>
            <w:tcW w:w="3192" w:type="dxa"/>
            <w:vAlign w:val="center"/>
          </w:tcPr>
          <w:p w:rsidR="00DF487D" w:rsidRPr="00F02CF6" w:rsidRDefault="00DF48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3</w:t>
            </w:r>
          </w:p>
        </w:tc>
      </w:tr>
    </w:tbl>
    <w:p w:rsidR="00DC3352" w:rsidRPr="00F02CF6" w:rsidRDefault="00DC33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685B" w:rsidRPr="00F02CF6" w:rsidRDefault="00535473" w:rsidP="00A4685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4</w:t>
      </w:r>
      <w:r w:rsidR="00A4685B"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ocket ID, area, volume of </w:t>
      </w:r>
      <w:r w:rsidR="00B73F47"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>MTA</w:t>
      </w:r>
      <w:r w:rsidR="00A4685B" w:rsidRPr="00F02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 protein</w:t>
      </w:r>
    </w:p>
    <w:tbl>
      <w:tblPr>
        <w:tblStyle w:val="TableGrid"/>
        <w:tblW w:w="9576" w:type="dxa"/>
        <w:tblLook w:val="04A0"/>
      </w:tblPr>
      <w:tblGrid>
        <w:gridCol w:w="3192"/>
        <w:gridCol w:w="3192"/>
        <w:gridCol w:w="3192"/>
      </w:tblGrid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AFAFA"/>
              </w:rPr>
              <w:t>Pocket ID</w:t>
            </w:r>
          </w:p>
        </w:tc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AFAFA"/>
              </w:rPr>
              <w:t>Area (SA)</w:t>
            </w:r>
          </w:p>
        </w:tc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AFAFA"/>
              </w:rPr>
              <w:t>Volume (SA)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4.143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3.371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.836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6.902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.681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.538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.236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.766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.695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.908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455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038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014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28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05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29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605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52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512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70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42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04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42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07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428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51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57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07</w:t>
            </w:r>
          </w:p>
        </w:tc>
      </w:tr>
      <w:tr w:rsidR="00A4685B" w:rsidRPr="00F02CF6" w:rsidTr="00A4685B">
        <w:tc>
          <w:tcPr>
            <w:tcW w:w="3192" w:type="dxa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28</w:t>
            </w:r>
          </w:p>
        </w:tc>
        <w:tc>
          <w:tcPr>
            <w:tcW w:w="3192" w:type="dxa"/>
            <w:vAlign w:val="center"/>
          </w:tcPr>
          <w:p w:rsidR="00A4685B" w:rsidRPr="00F02CF6" w:rsidRDefault="00A4685B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03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56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76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23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30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81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82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670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65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664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42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22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19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643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21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34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32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96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81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20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42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68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0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7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30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46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33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2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86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10</w:t>
            </w:r>
          </w:p>
        </w:tc>
      </w:tr>
      <w:tr w:rsidR="003E7C8D" w:rsidRPr="00F02CF6" w:rsidTr="00B73F47">
        <w:tc>
          <w:tcPr>
            <w:tcW w:w="3192" w:type="dxa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19</w:t>
            </w:r>
          </w:p>
        </w:tc>
        <w:tc>
          <w:tcPr>
            <w:tcW w:w="3192" w:type="dxa"/>
            <w:vAlign w:val="center"/>
          </w:tcPr>
          <w:p w:rsidR="003E7C8D" w:rsidRPr="00F02CF6" w:rsidRDefault="003E7C8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3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1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5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72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2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43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1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67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9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49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9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61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8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89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4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06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5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27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2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56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1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94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4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08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7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95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7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41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5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31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6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44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2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43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0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2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05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36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0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67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72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7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97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1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66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19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83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</w:tr>
      <w:tr w:rsidR="004029BD" w:rsidRPr="00F02CF6" w:rsidTr="00B73F47">
        <w:tc>
          <w:tcPr>
            <w:tcW w:w="3192" w:type="dxa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64</w:t>
            </w:r>
          </w:p>
        </w:tc>
        <w:tc>
          <w:tcPr>
            <w:tcW w:w="3192" w:type="dxa"/>
            <w:vAlign w:val="center"/>
          </w:tcPr>
          <w:p w:rsidR="004029BD" w:rsidRPr="00F02CF6" w:rsidRDefault="004029BD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7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6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0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7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5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0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2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9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5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8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C33EF7" w:rsidRPr="00F02CF6" w:rsidTr="00B73F47">
        <w:tc>
          <w:tcPr>
            <w:tcW w:w="3192" w:type="dxa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1</w:t>
            </w:r>
          </w:p>
        </w:tc>
        <w:tc>
          <w:tcPr>
            <w:tcW w:w="3192" w:type="dxa"/>
            <w:vAlign w:val="center"/>
          </w:tcPr>
          <w:p w:rsidR="00C33EF7" w:rsidRPr="00F02CF6" w:rsidRDefault="00C33EF7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B31A51" w:rsidRPr="00F02CF6" w:rsidTr="00B73F47">
        <w:tc>
          <w:tcPr>
            <w:tcW w:w="3192" w:type="dxa"/>
          </w:tcPr>
          <w:p w:rsidR="00B31A51" w:rsidRPr="00F02CF6" w:rsidRDefault="00B31A5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3192" w:type="dxa"/>
            <w:vAlign w:val="center"/>
          </w:tcPr>
          <w:p w:rsidR="00B31A51" w:rsidRPr="00F02CF6" w:rsidRDefault="00B31A5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</w:t>
            </w:r>
          </w:p>
        </w:tc>
        <w:tc>
          <w:tcPr>
            <w:tcW w:w="3192" w:type="dxa"/>
            <w:vAlign w:val="center"/>
          </w:tcPr>
          <w:p w:rsidR="00B31A51" w:rsidRPr="00F02CF6" w:rsidRDefault="00B31A5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B31A51" w:rsidRPr="00F02CF6" w:rsidTr="00B73F47">
        <w:tc>
          <w:tcPr>
            <w:tcW w:w="3192" w:type="dxa"/>
          </w:tcPr>
          <w:p w:rsidR="00B31A51" w:rsidRPr="00F02CF6" w:rsidRDefault="00B31A5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2</w:t>
            </w:r>
          </w:p>
        </w:tc>
        <w:tc>
          <w:tcPr>
            <w:tcW w:w="3192" w:type="dxa"/>
            <w:vAlign w:val="center"/>
          </w:tcPr>
          <w:p w:rsidR="00B31A51" w:rsidRPr="00F02CF6" w:rsidRDefault="00B31A5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</w:t>
            </w:r>
          </w:p>
        </w:tc>
        <w:tc>
          <w:tcPr>
            <w:tcW w:w="3192" w:type="dxa"/>
            <w:vAlign w:val="center"/>
          </w:tcPr>
          <w:p w:rsidR="00B31A51" w:rsidRPr="00F02CF6" w:rsidRDefault="00B31A51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7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0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1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5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564FBC" w:rsidRPr="00F02CF6" w:rsidTr="00B73F47">
        <w:tc>
          <w:tcPr>
            <w:tcW w:w="3192" w:type="dxa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3192" w:type="dxa"/>
            <w:vAlign w:val="center"/>
          </w:tcPr>
          <w:p w:rsidR="00564FBC" w:rsidRPr="00F02CF6" w:rsidRDefault="00564FBC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B73F47">
        <w:tc>
          <w:tcPr>
            <w:tcW w:w="31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3192" w:type="dxa"/>
            <w:vAlign w:val="center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  <w:tc>
          <w:tcPr>
            <w:tcW w:w="3192" w:type="dxa"/>
            <w:vAlign w:val="center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B73F47">
        <w:tc>
          <w:tcPr>
            <w:tcW w:w="31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3192" w:type="dxa"/>
            <w:vAlign w:val="center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3192" w:type="dxa"/>
            <w:vAlign w:val="center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B73F47">
        <w:tc>
          <w:tcPr>
            <w:tcW w:w="31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3192" w:type="dxa"/>
            <w:vAlign w:val="center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192" w:type="dxa"/>
            <w:vAlign w:val="center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80805" w:rsidRPr="00F02CF6" w:rsidTr="00B73F47">
        <w:tc>
          <w:tcPr>
            <w:tcW w:w="3192" w:type="dxa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3192" w:type="dxa"/>
            <w:vAlign w:val="center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3192" w:type="dxa"/>
            <w:vAlign w:val="center"/>
          </w:tcPr>
          <w:p w:rsidR="00D80805" w:rsidRPr="00F02CF6" w:rsidRDefault="00D80805" w:rsidP="00D808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C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:rsidR="00A4685B" w:rsidRPr="00F02CF6" w:rsidRDefault="00A4685B" w:rsidP="00D8080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4685B" w:rsidRPr="00F02CF6" w:rsidRDefault="00A4685B" w:rsidP="00D80805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4685B" w:rsidRPr="00F02CF6" w:rsidSect="00B46D5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87CC0" w:rsidRDefault="00887CC0" w:rsidP="00D80805">
      <w:pPr>
        <w:spacing w:after="0" w:line="240" w:lineRule="auto"/>
      </w:pPr>
      <w:r>
        <w:separator/>
      </w:r>
    </w:p>
  </w:endnote>
  <w:endnote w:type="continuationSeparator" w:id="1">
    <w:p w:rsidR="00887CC0" w:rsidRDefault="00887CC0" w:rsidP="00D80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979773"/>
      <w:docPartObj>
        <w:docPartGallery w:val="Page Numbers (Bottom of Page)"/>
        <w:docPartUnique/>
      </w:docPartObj>
    </w:sdtPr>
    <w:sdtContent>
      <w:p w:rsidR="00B73F47" w:rsidRDefault="00B73F47">
        <w:pPr>
          <w:pStyle w:val="Footer"/>
          <w:jc w:val="right"/>
        </w:pPr>
        <w:fldSimple w:instr=" PAGE   \* MERGEFORMAT ">
          <w:r w:rsidR="004C4DBD">
            <w:rPr>
              <w:noProof/>
            </w:rPr>
            <w:t>7</w:t>
          </w:r>
        </w:fldSimple>
      </w:p>
    </w:sdtContent>
  </w:sdt>
  <w:p w:rsidR="00B73F47" w:rsidRDefault="00B73F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87CC0" w:rsidRDefault="00887CC0" w:rsidP="00D80805">
      <w:pPr>
        <w:spacing w:after="0" w:line="240" w:lineRule="auto"/>
      </w:pPr>
      <w:r>
        <w:separator/>
      </w:r>
    </w:p>
  </w:footnote>
  <w:footnote w:type="continuationSeparator" w:id="1">
    <w:p w:rsidR="00887CC0" w:rsidRDefault="00887CC0" w:rsidP="00D808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231C6"/>
    <w:rsid w:val="000074BC"/>
    <w:rsid w:val="000714BC"/>
    <w:rsid w:val="00073ACD"/>
    <w:rsid w:val="0019600F"/>
    <w:rsid w:val="00225554"/>
    <w:rsid w:val="003E7C8D"/>
    <w:rsid w:val="004029BD"/>
    <w:rsid w:val="00432B59"/>
    <w:rsid w:val="004B086F"/>
    <w:rsid w:val="004C4DBD"/>
    <w:rsid w:val="00535473"/>
    <w:rsid w:val="00564FBC"/>
    <w:rsid w:val="005A52C1"/>
    <w:rsid w:val="005E1088"/>
    <w:rsid w:val="007873AB"/>
    <w:rsid w:val="007A0BBF"/>
    <w:rsid w:val="007B4B79"/>
    <w:rsid w:val="007C52F4"/>
    <w:rsid w:val="00887CC0"/>
    <w:rsid w:val="009738E9"/>
    <w:rsid w:val="00A206BD"/>
    <w:rsid w:val="00A231C6"/>
    <w:rsid w:val="00A4685B"/>
    <w:rsid w:val="00A53809"/>
    <w:rsid w:val="00A53F4C"/>
    <w:rsid w:val="00A722CE"/>
    <w:rsid w:val="00B033DA"/>
    <w:rsid w:val="00B31A51"/>
    <w:rsid w:val="00B46D5A"/>
    <w:rsid w:val="00B73F47"/>
    <w:rsid w:val="00BA3916"/>
    <w:rsid w:val="00BE6958"/>
    <w:rsid w:val="00C12CE3"/>
    <w:rsid w:val="00C33EF7"/>
    <w:rsid w:val="00C46985"/>
    <w:rsid w:val="00D80805"/>
    <w:rsid w:val="00DC3352"/>
    <w:rsid w:val="00DF487D"/>
    <w:rsid w:val="00E55F22"/>
    <w:rsid w:val="00F02CF6"/>
    <w:rsid w:val="00F76D6D"/>
    <w:rsid w:val="00F941A4"/>
    <w:rsid w:val="00F955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31C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80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80805"/>
  </w:style>
  <w:style w:type="paragraph" w:styleId="Footer">
    <w:name w:val="footer"/>
    <w:basedOn w:val="Normal"/>
    <w:link w:val="FooterChar"/>
    <w:uiPriority w:val="99"/>
    <w:unhideWhenUsed/>
    <w:rsid w:val="00D808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8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0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DF2095-7D36-5043-90AF-DE25C6BA0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0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QRA IT</dc:creator>
  <cp:lastModifiedBy>HP</cp:lastModifiedBy>
  <cp:revision>10</cp:revision>
  <dcterms:created xsi:type="dcterms:W3CDTF">2020-07-23T19:28:00Z</dcterms:created>
  <dcterms:modified xsi:type="dcterms:W3CDTF">2020-07-24T12:07:00Z</dcterms:modified>
</cp:coreProperties>
</file>